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4E59" w:rsidRPr="004E078A" w:rsidRDefault="003F73B9" w:rsidP="00964E5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</w:t>
      </w:r>
      <w:r w:rsidR="00964E59" w:rsidRPr="004E078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bookmarkStart w:id="0" w:name="_GoBack"/>
      <w:bookmarkEnd w:id="0"/>
      <w:r w:rsidR="00964E59" w:rsidRPr="004E078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2 : </w:t>
      </w:r>
      <w:r w:rsidR="00964E59" w:rsidRPr="004E078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edian comparisons   (by Mann-Whitney U test)of the febrile phase maximum transaminases levels</w:t>
      </w:r>
    </w:p>
    <w:p w:rsidR="00964E59" w:rsidRPr="004E078A" w:rsidRDefault="00964E59" w:rsidP="00964E5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W w:w="7725" w:type="dxa"/>
        <w:tblInd w:w="-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1545"/>
        <w:gridCol w:w="1230"/>
        <w:gridCol w:w="1365"/>
        <w:gridCol w:w="1245"/>
      </w:tblGrid>
      <w:tr w:rsidR="00964E59" w:rsidRPr="00476C53" w:rsidTr="00F77530">
        <w:trPr>
          <w:trHeight w:val="640"/>
        </w:trPr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7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4E59" w:rsidRPr="004E078A" w:rsidRDefault="00964E59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Maximum AST level</w:t>
            </w:r>
          </w:p>
          <w:p w:rsidR="00964E59" w:rsidRPr="004E078A" w:rsidRDefault="00964E59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(U/L)</w:t>
            </w:r>
          </w:p>
        </w:tc>
        <w:tc>
          <w:tcPr>
            <w:tcW w:w="26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4E59" w:rsidRPr="004E078A" w:rsidRDefault="00964E59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Maximum ALT level</w:t>
            </w:r>
          </w:p>
          <w:p w:rsidR="00964E59" w:rsidRPr="004E078A" w:rsidRDefault="00964E59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(U/L)</w:t>
            </w:r>
          </w:p>
        </w:tc>
      </w:tr>
      <w:tr w:rsidR="00964E59" w:rsidRPr="00476C53" w:rsidTr="00F77530">
        <w:trPr>
          <w:trHeight w:val="380"/>
        </w:trPr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4E59" w:rsidRPr="004E078A" w:rsidRDefault="00964E59" w:rsidP="00F775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DF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4E59" w:rsidRPr="004E078A" w:rsidRDefault="00964E59" w:rsidP="00F775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DHF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4E59" w:rsidRPr="004E078A" w:rsidRDefault="00964E59" w:rsidP="00F775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D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4E59" w:rsidRPr="004E078A" w:rsidRDefault="00964E59" w:rsidP="00F7753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DHF</w:t>
            </w:r>
          </w:p>
        </w:tc>
      </w:tr>
      <w:tr w:rsidR="00964E59" w:rsidRPr="00476C53" w:rsidTr="00F77530">
        <w:trPr>
          <w:trHeight w:val="5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Mea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0.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5.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5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8.0</w:t>
            </w:r>
          </w:p>
        </w:tc>
      </w:tr>
      <w:tr w:rsidR="00964E59" w:rsidRPr="00476C53" w:rsidTr="00F77530">
        <w:trPr>
          <w:trHeight w:val="5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Media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9.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8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6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7.0</w:t>
            </w:r>
          </w:p>
        </w:tc>
      </w:tr>
      <w:tr w:rsidR="00964E59" w:rsidRPr="00476C53" w:rsidTr="00F77530">
        <w:trPr>
          <w:trHeight w:val="5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Percentile 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2.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3.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.0</w:t>
            </w:r>
          </w:p>
        </w:tc>
      </w:tr>
      <w:tr w:rsidR="00964E59" w:rsidRPr="00476C53" w:rsidTr="00F77530">
        <w:trPr>
          <w:trHeight w:val="5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Percentile 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7.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3.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9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6.0</w:t>
            </w:r>
          </w:p>
        </w:tc>
      </w:tr>
      <w:tr w:rsidR="00964E59" w:rsidRPr="00476C53" w:rsidTr="00F77530">
        <w:trPr>
          <w:trHeight w:val="500"/>
        </w:trPr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Standard Deviation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0.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7.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1.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2.8</w:t>
            </w:r>
          </w:p>
        </w:tc>
      </w:tr>
      <w:tr w:rsidR="00964E59" w:rsidRPr="00476C53" w:rsidTr="00F77530">
        <w:trPr>
          <w:trHeight w:val="5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Test statistic(Z)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.71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535</w:t>
            </w:r>
          </w:p>
        </w:tc>
      </w:tr>
      <w:tr w:rsidR="00964E59" w:rsidRPr="00476C53" w:rsidTr="00F77530">
        <w:trPr>
          <w:trHeight w:val="500"/>
        </w:trPr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8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964E59" w:rsidRPr="004E078A" w:rsidRDefault="00964E59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92</w:t>
            </w:r>
          </w:p>
        </w:tc>
      </w:tr>
    </w:tbl>
    <w:p w:rsidR="00964E59" w:rsidRPr="004E078A" w:rsidRDefault="00964E59" w:rsidP="00964E59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6906C9" w:rsidRPr="00964E59" w:rsidRDefault="003F73B9" w:rsidP="00964E59"/>
    <w:sectPr w:rsidR="006906C9" w:rsidRPr="00964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F16"/>
    <w:rsid w:val="003F73B9"/>
    <w:rsid w:val="00964E59"/>
    <w:rsid w:val="00BC7F16"/>
    <w:rsid w:val="00D05B6A"/>
    <w:rsid w:val="00EE6EE2"/>
    <w:rsid w:val="00F04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909A7"/>
  <w15:chartTrackingRefBased/>
  <w15:docId w15:val="{1FAE7B38-97A0-42EA-B02C-901B5E7BC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C7F16"/>
    <w:pPr>
      <w:spacing w:after="0" w:line="276" w:lineRule="auto"/>
    </w:pPr>
    <w:rPr>
      <w:rFonts w:ascii="Arial" w:eastAsia="Arial" w:hAnsi="Arial" w:cs="Arial"/>
      <w:lang w:val="en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Deepal Jayamanne (Lecturer)</dc:creator>
  <cp:keywords/>
  <dc:description/>
  <cp:lastModifiedBy>Dr.Deepal Jayamanne (Lecturer)</cp:lastModifiedBy>
  <cp:revision>4</cp:revision>
  <dcterms:created xsi:type="dcterms:W3CDTF">2021-06-03T11:26:00Z</dcterms:created>
  <dcterms:modified xsi:type="dcterms:W3CDTF">2021-06-03T11:35:00Z</dcterms:modified>
</cp:coreProperties>
</file>